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F6C" w:rsidRDefault="00CC3F6C" w:rsidP="00CC3F6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0CAD">
        <w:rPr>
          <w:rFonts w:ascii="Times New Roman" w:hAnsi="Times New Roman" w:cs="Times New Roman"/>
          <w:sz w:val="24"/>
          <w:szCs w:val="24"/>
          <w:lang w:val="en-GB"/>
        </w:rPr>
        <w:t>Appendix</w:t>
      </w:r>
    </w:p>
    <w:p w:rsidR="00CC3F6C" w:rsidRDefault="0015197B" w:rsidP="0015197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519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14825" cy="1907414"/>
            <wp:effectExtent l="0" t="0" r="0" b="0"/>
            <wp:docPr id="8" name="Image 8" descr="C:\Users\Daniel Adjei\Desktop\2022\GEANT4\PAPER_FOR_SUBMISSION\FIGURES\MAIN_FIGURES\SIMULATION_BOX_SI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aniel Adjei\Desktop\2022\GEANT4\PAPER_FOR_SUBMISSION\FIGURES\MAIN_FIGURES\SIMULATION_BOX_SIn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054" cy="2278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F6C" w:rsidRPr="002C0B49" w:rsidRDefault="00CC3F6C" w:rsidP="002C0B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I: </w:t>
      </w:r>
      <w:r w:rsidR="005D6192">
        <w:rPr>
          <w:rFonts w:ascii="Times New Roman" w:hAnsi="Times New Roman" w:cs="Times New Roman"/>
          <w:sz w:val="24"/>
          <w:szCs w:val="24"/>
          <w:lang w:val="en-GB"/>
        </w:rPr>
        <w:t>Geometrical set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simulation of energy deposition in a unit area of sphere of radius (r) in a water model. The 30</w:t>
      </w:r>
      <w:r>
        <w:rPr>
          <w:rFonts w:ascii="Ebrima" w:hAnsi="Ebrima" w:cs="Times New Roman"/>
          <w:sz w:val="24"/>
          <w:szCs w:val="24"/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GB"/>
        </w:rPr>
        <w:t>30</w:t>
      </w:r>
      <w:r>
        <w:rPr>
          <w:rFonts w:ascii="Ebrima" w:hAnsi="Ebrima" w:cs="Times New Roman"/>
          <w:sz w:val="24"/>
          <w:szCs w:val="24"/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GB"/>
        </w:rPr>
        <w:t>20 cm3 is considered as the full biological system.</w:t>
      </w:r>
      <w:bookmarkStart w:id="0" w:name="_GoBack"/>
      <w:bookmarkEnd w:id="0"/>
    </w:p>
    <w:sectPr w:rsidR="00CC3F6C" w:rsidRPr="002C0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CIlNTIzNLQxNLSyUdpeDU4uLM/DyQApNaAOKsGR0sAAAA"/>
  </w:docVars>
  <w:rsids>
    <w:rsidRoot w:val="00CC3F6C"/>
    <w:rsid w:val="0015197B"/>
    <w:rsid w:val="001D0F47"/>
    <w:rsid w:val="002C0B49"/>
    <w:rsid w:val="003374F1"/>
    <w:rsid w:val="003D5211"/>
    <w:rsid w:val="005D6192"/>
    <w:rsid w:val="0080667C"/>
    <w:rsid w:val="00CC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C671"/>
  <w15:chartTrackingRefBased/>
  <w15:docId w15:val="{56255FA1-1DFA-449A-809B-42AECB1DB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F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jei</dc:creator>
  <cp:keywords/>
  <dc:description/>
  <cp:lastModifiedBy>Daniel Adjei</cp:lastModifiedBy>
  <cp:revision>3</cp:revision>
  <dcterms:created xsi:type="dcterms:W3CDTF">2022-11-29T08:40:00Z</dcterms:created>
  <dcterms:modified xsi:type="dcterms:W3CDTF">2022-11-29T08:40:00Z</dcterms:modified>
</cp:coreProperties>
</file>